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07ED2" w14:textId="77777777" w:rsidR="00D10915" w:rsidRDefault="00D10915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55ABA093" w14:textId="3529E0ED" w:rsidR="00A80D67" w:rsidRDefault="00A80D67" w:rsidP="00A80D67">
      <w:pPr>
        <w:spacing w:after="0" w:line="240" w:lineRule="auto"/>
        <w:outlineLvl w:val="0"/>
        <w:rPr>
          <w:rFonts w:ascii="Courier New" w:hAnsi="Courier New" w:cs="Courier New"/>
          <w:color w:val="0D0D0D" w:themeColor="text1" w:themeTint="F2"/>
        </w:rPr>
      </w:pPr>
      <w:proofErr w:type="spellStart"/>
      <w:r>
        <w:rPr>
          <w:rFonts w:ascii="Courier New" w:hAnsi="Courier New" w:cs="Courier New"/>
          <w:color w:val="0D0D0D" w:themeColor="text1" w:themeTint="F2"/>
        </w:rPr>
        <w:t>Deduced</w:t>
      </w:r>
      <w:proofErr w:type="spellEnd"/>
      <w:r>
        <w:rPr>
          <w:rFonts w:ascii="Courier New" w:hAnsi="Courier New" w:cs="Courier New"/>
          <w:color w:val="0D0D0D" w:themeColor="text1" w:themeTint="F2"/>
        </w:rPr>
        <w:t xml:space="preserve"> </w:t>
      </w:r>
      <w:r>
        <w:rPr>
          <w:rFonts w:ascii="Courier New" w:hAnsi="Courier New" w:cs="Courier New"/>
          <w:i/>
          <w:color w:val="0D0D0D" w:themeColor="text1" w:themeTint="F2"/>
        </w:rPr>
        <w:t xml:space="preserve">BnaGLN1 </w:t>
      </w:r>
      <w:proofErr w:type="spellStart"/>
      <w:r>
        <w:rPr>
          <w:rFonts w:ascii="Courier New" w:hAnsi="Courier New" w:cs="Courier New"/>
          <w:color w:val="0D0D0D" w:themeColor="text1" w:themeTint="F2"/>
        </w:rPr>
        <w:t>mRNA</w:t>
      </w:r>
      <w:proofErr w:type="spellEnd"/>
      <w:r>
        <w:rPr>
          <w:rFonts w:ascii="Courier New" w:hAnsi="Courier New" w:cs="Courier New"/>
          <w:color w:val="0D0D0D" w:themeColor="text1" w:themeTint="F2"/>
        </w:rPr>
        <w:t xml:space="preserve"> </w:t>
      </w:r>
      <w:proofErr w:type="spellStart"/>
      <w:r>
        <w:rPr>
          <w:rFonts w:ascii="Courier New" w:hAnsi="Courier New" w:cs="Courier New"/>
          <w:color w:val="0D0D0D" w:themeColor="text1" w:themeTint="F2"/>
        </w:rPr>
        <w:t>sequences</w:t>
      </w:r>
      <w:proofErr w:type="spellEnd"/>
    </w:p>
    <w:p w14:paraId="343C0E5B" w14:textId="77777777" w:rsidR="00A80D67" w:rsidRPr="001547D6" w:rsidRDefault="00A80D67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213DFB6F" w14:textId="71B1D347" w:rsidR="00D10915" w:rsidRPr="00C340D2" w:rsidRDefault="00D10915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F52C13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A.</w:t>
      </w:r>
      <w:r w:rsidR="00F52C13" w:rsidRPr="00C340D2">
        <w:rPr>
          <w:rFonts w:ascii="Courier New" w:hAnsi="Courier New" w:cs="Courier New"/>
          <w:color w:val="0D0D0D" w:themeColor="text1" w:themeTint="F2"/>
        </w:rPr>
        <w:t>GLN1.1</w:t>
      </w:r>
      <w:r w:rsidR="00202FCF">
        <w:rPr>
          <w:rFonts w:ascii="Courier New" w:hAnsi="Courier New" w:cs="Courier New"/>
          <w:color w:val="0D0D0D" w:themeColor="text1" w:themeTint="F2"/>
        </w:rPr>
        <w:t>.a</w:t>
      </w:r>
    </w:p>
    <w:p w14:paraId="61E38D31" w14:textId="77777777" w:rsidR="00D10915" w:rsidRPr="00C340D2" w:rsidRDefault="00D10915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TTATATAAAAAAACGGAGGGAGTAGTATTTAAAAGAACTGATAAATTTTTGATAAGTAGTATCTTCATAATTCCTACCGCCGCTTTTTAGAAATATTATAGGGAAATGGATTTTACCTTAAATAATGTTTTTTTCCGATATCTCATGGAAAGTGTCACCCTGTGTGTACATGTCTGAAAAAAATAAAAAATACATAAGTATATGTTAACTTTGTAAACATTACTAAATATATAAGATTCCATTGGGCCGCAGGAGAATCTTTTATATTTTATTTCTGATTTTTACGTTTTGTAATTTTGGTATTTTGTGGAGAGCCAGAAAGTCTTCTAACTCTTCACGTCACCAACTTTCTCGATCTCTGCACCCTCTTATTCTATAAGTACTCTTCACATCGACCAATATCAATACACAACCAAAACACGAGAAGATTTTATTCGATTTTATCTGTCATTTGCTTCAACTGTTACTATCGACCAATCTCGGTGTTCGTAGCCATGAGTCTTCTTACAGATCTCGTTAACCTTAACCTCTCAGAGACCACTGACAAAATCATTGCGGAATACATATGGGTTGGAGGTTCAGGAATGGATATGAGAAGCAAAGCCAGGACTCTTCCTGGACCAGTGAGTGACCCTTCGGAGCTACCAAAGTGGAACTATGATGGCTCAAGCACAGGCCAAGCTCCTGGTGAAGACAGTGAAGTCATCTTATACCCTCAAGCCATCTTCAAAGATCCTTTCCGTAGAGGCAATAACATTCTTGTCATGTGCGATGCTTACACTCCAGCGGGCGAACCAATCCCAACAAACAAAAGACACGCTGCGGCTAAGGTCTTTAGCCACCCTGATGTTGTAGCTGAAGTGCCATGGTATGGTATTGAGCAAGAGTATACTTTACTTCAGAAAGATGTGAACTGGCCTCTTGGTTGGCCTATTGGCGGCTTCCCTGGCCCTCAGGGACCATACTATTGTAGTGTTGGAGCAGATAAATCTTTTGGTAGAGACATCGTTGATGCTCACTACAAGGCCTGCTTATACGCTGGCATCAATATTAGTGGCATCAACGGAGAAGTCATGCCTGGTCAGTGGGAGTTCCAAGTTGGTCCAGCTGTTGGTATCTCGGCCGGTGATGAAATTTGGGTCGCACGTTTCATTTTGGAGAGGATCACAGAGATTGCTGGTGTGGTGGTATCTTTTGACCCAAAACCGATTCCCGGTGACTGGAATGGTGCTGGTGCTCACTGCAACTATAGTACCAAGTCAATGAGGGAAGATGGTGGTTACGAGATTATCAAGAAGGCAATTGATAAACTGGGACTGAGACACAAGGAACACATTGCTGCTTATGGTGAAGGCAATGAGCGTCGTCTCACGGGTCACCACGAGACTGCTGACATCAACACTTTCCTCTGGGGTGTTGCGAACCGTGGAGCATCAATCCGTGTAGGACGTGACACAGAGAAAGAAGGGAAAGGATACTTTGAGGATAGGAGGCCAGCTTCGAACATGGATCCTTACATTGTGACTTCCATGATTGCAGAGACCACAATCCTCTGGAAACCTTGATCAGATCAAAGAAGCTTGTTGAAGAATGTTCACTCCGTTTGGGTTTCTTGCATGGTTCAACGTTTGTGTGTTTCTCTATCAAGCATTGTCTCAGAGCAAGTCAAGAGATTTGCTTTGTTCTTATGGCTTTTATTGTTTCACATCCATTGAAAACATCTCTTTGTATCAATTTATGAATAAA</w:t>
      </w:r>
    </w:p>
    <w:p w14:paraId="71AC6FA8" w14:textId="77777777" w:rsidR="00D10915" w:rsidRPr="00C340D2" w:rsidRDefault="00D10915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7F447E95" w14:textId="705AFF34" w:rsidR="005D08E9" w:rsidRPr="00202FCF" w:rsidRDefault="005D08E9" w:rsidP="00202FCF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eastAsia="Times New Roman" w:hAnsi="Courier New" w:cs="Courier New"/>
          <w:color w:val="0D0D0D" w:themeColor="text1" w:themeTint="F2"/>
          <w:lang w:eastAsia="fr-FR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202FCF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C.</w:t>
      </w:r>
      <w:r w:rsidR="00202FCF" w:rsidRPr="00C340D2">
        <w:rPr>
          <w:rFonts w:ascii="Courier New" w:hAnsi="Courier New" w:cs="Courier New"/>
          <w:color w:val="0D0D0D" w:themeColor="text1" w:themeTint="F2"/>
        </w:rPr>
        <w:t>GLN1.1</w:t>
      </w:r>
      <w:r w:rsidR="00202FCF">
        <w:rPr>
          <w:rFonts w:ascii="Courier New" w:hAnsi="Courier New" w:cs="Courier New"/>
          <w:color w:val="0D0D0D" w:themeColor="text1" w:themeTint="F2"/>
        </w:rPr>
        <w:t>.a</w:t>
      </w:r>
    </w:p>
    <w:p w14:paraId="01B91265" w14:textId="168A69F5" w:rsidR="005D08E9" w:rsidRPr="00C340D2" w:rsidRDefault="005D08E9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CTTTAGTGAATGTGGATGAATGTAGAAAGATAGTACTGGAAAAAATAACTTATAGGTTTAAGAAATCAAAGACGAAGAGAATCCGCATTGCATTTGGAGTTGGAAGCGCTAAGCTGGACAACGGAAAACATGAGGATAAAAGAAAGCTTCAGAACCTTGGCGCGGACTCAAAACATAAAGACCGACAATTTTGCACGCGGTGCTCGGAGTCATCCGCTGCCATGAGTCTTCTTACAGATCTCGTTAACCTTAACCTCTCAGAGACCACTGACAAAATCATTGCGGAATACATATGGGTTGGAGGTTCAGGAATGGATATGAGAAGCAAAGCCAGGACTCTTCCTGGACCAGTGAGTGACCCTTCGGAGCTACCAAAGTGGAACTATGATGGCTCAAGCACAGGCCAAGCTCCTGGTGAAGACAGTGAAGTCATCTTATACCCTCAAGCCATATTCAAAGATCCTTTCCGTAGAGGCAACAACATTCTTGTCATGTGCGATGCTTACACTCCAGCGGGCGAACCAATCCCAACAAACAAAAGACACGCTGCGGCTAAGGTCTTTAGCCACCCTGATGTTGTAGCTGAAGTGCCATGGTATGGTATTGAGCAAGAGTACACTTTACTTCAGAAAGATGTGAAGTGGCCTGTTGGTTGGCCTATTGGTGGCTTCCCCGGTCCTCAGGGACCATACTATTGTAGTGTTGGAGCAGATAAATCTTTTGGTAGAGACATTGTTGATGCTCATTACAAGGCCTGCTTATACGCTGGCATCACCATTAGTGGCATCAATGGAGAAGTCATGCCGGGTCAGTGGGAGTTCCAAGTTGGTCCAGCTGTTGGTATCTCGGCCGGTGATGAAATTTGGGTCGCACGTTACATTTTGGAGAGGATCACAGAGGTTGCTGGTGTGGTGGTATCTTTTGACCCAAAACCTATTCCCGGTGACTGGAATGGTGCTGGTGCTCACTGCAACTATAGTACCAAGTCAATGAGGGAAGATGGTGGTTACGAGATTATCAAGAAGGCAATCGATAAACTGGGAATGAGACACAAGGAACACATTGCTGCTTATGGTGAAGGCAATGAGCGTCGTCTCACGGGTCATCACGAGACTGCTGACATCAACACTTTCCTCTGGGGTGTTGCGAATCGTGGAGCATCAATCCGTGTAGGACGCGACACAGAGAAAGAAGGGAAAGGATACTTTGAGGATAGGAGGCCAGCTTCGAACATGGATCCTTACATTGTGACTTCCATGATTGCAGAGACCACAATCCTCTGGAAACCTTGATCAGATCAAAGAAGATTGTTGAAGAATGTTCACTCCATTTGGGTTTCTTGCATGGTTCAACGTTTGTATGTTTCTCTATCAAGCATTGTCTCAGAACAAAGTCAAGAGATTTGCTCTGTTCTTATGGCTTTTATTGTTTCACATCCATTGAAAACATCTCTTTGTATCAATTTATGAATAAA</w:t>
      </w:r>
    </w:p>
    <w:p w14:paraId="34034E56" w14:textId="77777777" w:rsidR="005D08E9" w:rsidRPr="00C340D2" w:rsidRDefault="005D08E9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3C1972A9" w14:textId="2E7E0027" w:rsidR="005D08E9" w:rsidRPr="00C340D2" w:rsidRDefault="005D08E9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lastRenderedPageBreak/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202FCF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A.GLN1.2.a</w:t>
      </w:r>
      <w:r w:rsidR="00202FCF" w:rsidRPr="00C340D2">
        <w:rPr>
          <w:rFonts w:ascii="Courier New" w:hAnsi="Courier New" w:cs="Courier New"/>
          <w:color w:val="0D0D0D" w:themeColor="text1" w:themeTint="F2"/>
        </w:rPr>
        <w:t xml:space="preserve"> </w:t>
      </w:r>
      <w:r w:rsidRPr="00C340D2">
        <w:rPr>
          <w:rFonts w:ascii="Courier New" w:hAnsi="Courier New" w:cs="Courier New"/>
          <w:color w:val="0D0D0D" w:themeColor="text1" w:themeTint="F2"/>
        </w:rPr>
        <w:t>TATAAATAGAAATAAAACAGTATTTTTTGGTTACTTTCATTTTTGGTGTTTTGGAGTACATTAGTTTTTTGTCCAATTTATTTTGCGTATTTTTCTTTGTAAATATATGATCTACCTTTTAATTTTTTGAACGATGATATTACGTCTATTATATGCTAATCATATTTATCGTGTTTCATCCATTTGATATTTTTATTTTCAGCGTCTTCTGCTCTTATATTCTTACGTCTGTAATAAGCTAATTAGTAAATTATACGTCTATTATATTTTGATTTTCATCCATTTGATATTTTATATTTATCATTCGGACTTTTTAAGTCTGTTTTTTTCCACAAACGATACTTACAAAACATTTTTGGTCCAAAATCGGTGAAAAAACGGTTTTTTTATTTTTCCTCGCCTATTTGGCCAACTTCCTTGTAAGACAAAAGTATGAACGGTTACTTTATCATGCTAAAGTTATTATTACCCTAGAATACCTACTCAGCTACTCTTACAAGAAAATCAACGCATACATAACTTCTCATAAATTATCCACCTACTTGAATATCAAATGTACAATATACAGTAATCAGAGAATAAGTCAATAATGAATTATTTTGATTCTTGTAAAAAGTCAACAATCAAATTTAAGGACGACACGAAAACAAAAATCACCATTAAACTATATAACTTCAATTTAATACATTGGTTAGATAAAAAGAAATCGCGTTAATATATTTTATGGTTTTAATTTAAAAATAATATTTGGAAAACAGAGGCTCTGCTCTCTCTCCCTATCTCTGTAGTATGTACCCTCGTTGCTCTCTATAAGTACTCCCACAACCACGAACTCCAAAACATCATCTCATAAACCAAAAACCACATTATCCGAGATTTGAGTATATTTCATTGCAACCTTCTTGTCATTTTCTCTGTAACCATGAGTCTTCTGACCGATCTCGTTAACCTTGACCTCTCAGACAACACTGAGAAAATCATCGCTGAATACATATGGGTTGGTGGTTCAGGAATGGATATGAGAAGCAAAGCCAGGACTCTCCCTGGACCTGTGACCGATCCATCAAAGCTCCCAAAATGGAATTATGATGGTTCAAGCACTGGCCAAGCTCCTGGTGAAGACAGTGAAGTGATCTTATACCCTCAAGCGATTTTCAAAGATCCGTTCCGTAGAGGCAACAACATTCTTGTCATGTGTGATACTTACACCCCTGCGGGTGAACCAATCCCTACGAACAAGAGACATGCTGCAGCTCAGATCTTTAGCAACCCTGATGTTGTTGCTGAAGTGCCATGGTATGGAATCGAACAAGAATACACTCTGTTGCAGAAAGATGTGAATTGGCCTGTCGGATGGCCCATTGGTGGATTCCCCGGCCCTCAGGGACCATACTACTGCAGTGTTGGAGCTGACAAATCTTTTGGAAGAGACATTGTTGATGCTCACTACAAGGCTTGTTTGTATGCTGGAATTAACATCAGTGGAATCAATGGAGAAGTCATGCCTGGTCAGTGGGAGTTCCAAGTCGGACCGTCGGTTGGTATCTCAGCTGCTGATGAAGTGTGGATTGCTCGTTTTATTTTGGAGAGGATCACAGAGATTGCTGGTGTGGTTGTATCTTTTGACCCAAAACCAATTCCGGGTGACTGGAACGGAGCTGGTGCTCACACCAATTACAGTACTAAATCGATGAGGGAGGAAGGAGGATACGAGATAATCAAGAAGGCAATTGATAAGCTCGGACTGAGACACAAGGAGCACATTTCTGCTTACGGTGAAGGCAACGAGCGTCGTCTCACTGGACACCATGAAACTGCTGATATCAACACTTTCAAATGGGGTGTTGCAAACCGTGGAGCATCAATCCGTGTAGGACGTGACACGGAGAAGGAAGGGAAAGGATACTTTGAGGATAGGAGGCCAGCTTCCAACATGGACCCTTACACTGTAACTTCCATGATTGCAGAGACTACACTTCTTTGGAATCCTTGAAGAAATATGACAATAATATAACTTGAATCTGGTTTCAAGTTTGTGTTTCTACAGTTTATTAAGCAATTACCGGGTTGATACTGCCGGAGTTTGTGGTTTGAGGCCTTTCTTTTAATCTCTTTGTGTTTTGGGGTTTGTGATTGGAGCAAAAGCCCTGATTTGCTCTGTTTCTTTGACCTTTTATTTGAACCCTTTGTATTTGTATTAATAAGACGATCTGAAAAGGCCTTTTCATGTTTCTATCTGAGACTGCTCAACAAGTTCACAAATAACAAAACTCTTTGGTAGGCCGAGAACCTGTAAGCTAGACGGGTCCATCTATAAATATATTGGTACACACATAAATGTATTCTAGGCACCGTATAAAATACAATCATAGATCATATTCAATCCGGAGAAACATGTCTTTCTCGAACAATAGATGGAACCTAACTAATTAGAAATTGGGCATTTGAAATGTTTGTAATGCGAGTATCAAGTCCTCAATCAAACTTGAATTGGCATGATGTTGCTGGTTGCACCTCCAAGAAAATGACAACTCGATCACCTTATCCTTTGGATCATGCGATGAGAGTCCCAAGATTGTGCAGTCTT</w:t>
      </w:r>
    </w:p>
    <w:p w14:paraId="37509CA1" w14:textId="77777777" w:rsidR="005D08E9" w:rsidRPr="00C340D2" w:rsidRDefault="005D08E9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2A95A129" w14:textId="7B4868B1" w:rsidR="005D08E9" w:rsidRPr="00C340D2" w:rsidRDefault="005D08E9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202FCF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C.GLN1.2.a</w:t>
      </w:r>
    </w:p>
    <w:p w14:paraId="49545F1C" w14:textId="5DF1EFF8" w:rsidR="005D08E9" w:rsidRPr="00C340D2" w:rsidRDefault="005D08E9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TAATTATACGTCTATTATACTTTGATTTTCATCCATTTGATATTTTATATTTATCATTCGGACTTTTGTAAGTCTAATTTTTTCCACAAACGCTAATTATTTACAAAACATTTTTGGTCAAAAATCGATGAAAAAAAAATGGTTTCTATTTTTCCTCGCCTATTAGGCCAACCTCGTAGAAAAAGTATGAACGGTTACTTTATAATGCTAAAGTTATTATTACCCTAGAATACCTACTCAGCTACTCTTACAAGAAAATCAACGCATACATAACTTCTCATAAATTATCCACCTACTTGAATATCAAATGTACAATATACAGTAATTTGGGAATAAGTCAATAATTATTTGTTTTTAATTTTTGTAAAAAGTCAATAATCAAATTTAAGGACGACACGAAAACAATAATCACCATTAAACTATATAACTTCAATTTAATACATTGGTTAGATAAAAAGAAATCGCGTTATTATATTTTATGGTTTTAATTTAAAAATAATATTTGGAAAACAGAGGCTCTGCTCTCTCTCTCCCTATCTCTGTAGGTACCCTCGTTGCTCTCTATAAGTACTCCCACAACCACGAACTCCAAAAAATCATCTCATAAACCAAAAACCACATTATCCGAGATTTGAGTATATTTCACTACAACCTTCTTGTCATTTTCTCTGTAACCATGAGTCTTCTGACCGATCTCGTTAACCTTGACCTCTCAGACAACACTGAGAAAATCATCGCTGAATACATATGGGTTGGTGGTTCAGGAATGGATATGAGAAGCAAAGCCAGGACTCTCCCTGGACCTGTGACCGATCCATCAAAGCTCCCAAAATGGAATTATGATGGTTCAAGCACTGGCCAAGCTCCTGGTGAAGACAGTGAAGTGATCTTATACCCTCAAGCGATTTTCAAAGATCCGTTCCGTAGAGGCAACAACATTCTTGTCATGTGT</w:t>
      </w:r>
      <w:r w:rsidRPr="00C340D2">
        <w:rPr>
          <w:rFonts w:ascii="Courier New" w:hAnsi="Courier New" w:cs="Courier New"/>
          <w:color w:val="0D0D0D" w:themeColor="text1" w:themeTint="F2"/>
        </w:rPr>
        <w:lastRenderedPageBreak/>
        <w:t>GATACTTACACCCCTGCGGGTGAACCAATCCCTACGAACAAGAGACATGCTGCAGCTCAGATCTTTAGCAACCCTGATGTTGTTGCTGAAGTGCCATGGTATGGAATCGAACAAGAGTACACTCTGTTGCAGAAAGATGTGAAGTGGCCTGTTGGATGGCCCATTGGTGGATTCCCCGGCCCTCAGGGACCATACTACTGCAGTGTTGGAGCTGACAAATCTTTTGGAAGAGACATTGTTGATGCTCACTACAAGGCTTGTTTGTATGCCGGAATTAACATCAGTGGAATCAATGGAGAAGTCATGCCTGGTCAGTGGGAGTTCCAAGTCGGACCATCGGTTGGTATCTCAGCTGCTGATGAAGTGTGGATTGCTCGTTACATTTTGGAGAGGATCACAGAGATTGCTGGTGTGGTTGTATCTTTTGACCCAAAACCAATTCCGGGTGACTGGAACGGAGCTGGTGCTCACACCAATTACAGTACTAAATCGATGAGGGAGGAAGGAGGATACGAGATAATCAAGAAGGCAATTGATAAGCTCGGACTGAGACACAAGGAGCACATTTCTGCTTACGGTGAAGGCAACGAGCGTCGTCTCACCGGACACCATGAAACTGCTGACATCAACACTTTCAAATGGGGTGTTGCAAACCGTGGAGCATCAATCCGTGTAGGACGTGACACGGAGAAGGAAGGGAAAGGATACTTTGAGGATAGGAGGCCAGCTTCCAACATGGACCCTTACACTGTAACTTCCATGATTGCAGAGACTACACTTCTTTGGAATCCTTGAAGAAATATGACAATAATATAACTTGAATCTGGTTCTCTGGGGCTTCAAGTTTGTGTTTTCTACAGTTTATTAAGCAATTACCGGGTTGATACTGCCGGAGTTTGTGGTTTGAGGCTTTCTTTTAATCTCTTTGTGTTTTGGGGTTTGTGATTGAAGCAAAAACCCTGATTTGCTCTGTTTCTTTGACCTTTTATTTGAACCCTTTGTATTTCTATTAATAAGACGATCTGAGAAGGCCTTTTCATGTTTCAACTTAGACTGTTCAACAAGTTCACAAATAACAAAACTCTTTGGTAGGCCCAGAACCTGTAAGCTAGACTCTAAAACTATTGGTAGTTGGTACACACATAAATGTATTGTAGGAACCGTTATAAAA</w:t>
      </w:r>
    </w:p>
    <w:p w14:paraId="18A0BBCB" w14:textId="77777777" w:rsidR="005D08E9" w:rsidRPr="00C340D2" w:rsidRDefault="005D08E9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6951229A" w14:textId="2E29E63C" w:rsidR="005D08E9" w:rsidRPr="00C340D2" w:rsidRDefault="005D08E9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202FCF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A.GLN1.3.a</w:t>
      </w:r>
    </w:p>
    <w:p w14:paraId="68A94F33" w14:textId="1D976D22" w:rsidR="005D08E9" w:rsidRDefault="005D08E9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ATGTCTATTTAGACACATCAGGTTAATGCGAAGAGCAAAACAGGGCGCAACAAAATGGGCTTTATGACAAATTGGAGGAAAACGTTACGTACGCAAAATACAAAAGTGTCCACGTCTTGATTCATCATATGATAATACTTTTATAGTCATTAGTGCAAAACTCATTTCATTTCGTATCTCACTAAACTACGTTTACGTGTTCATCAACAATTCTAATTTTACTGATTTACTCATAAACATATCCTCCAGTTATCCATAATCAGGTTTGTACTAAAAGACAAAAGATATGAAGAATATCAAGAAACTTCTTAGTTTTTGCGAATTGCACCCGTTTCATCATCCTACGATTCATAAAACTTAGCTACAACAAACTAAAAGACCTTCGTCTATCAATAGTGCAACCACTTTTTCTTCATGTAGTAACCACAGAAGAGAATTAGTTCCGTTTGATCATAAATAAACTCCTTTCGCCTGTTCATAATAATAAAGAAACACTTAAAATAATAATTGTAATTATCTCTGTGTAAATGTCAGGAGAATCCTAACGGAATCGTTTATCTAATAAAATTAACTATTAAAAAAATCAAAAGATAATGTTGGCAGACAACAGTAAATAAAATCATGTAATTATTTGAAAATAAAAAATAAATTAAAAAAAACAAAAAAATAAGGCTATAAAATAAAAACACTCGTCAGGAGAGAAGCTGCATTGATCGTCTTCCCTTAGACAAACACTGATTGATTATCTTTCTCTTTTCTCTCGTGACGGCGCCATGTCTCTCCTCTCAGATCTCGTCAACCTCAACCTCTCTGACTCCACCGAGAAAATCATCGCCGAATACATATGGATCGGTGGATCTGGAATGGACATCAGAAGCAAAGCCAGGACACTACCAGGACCAGTGAGCGATCCATCAAAGCTGCCTAAGTGGAACTACGACGGATCCAGCACCGGTCAAGCCGCCGGAGATGACAGTGAAGTCATTCTATACCCTCAGGCGATATTCCGTGATCCGTTCAGGAAAGGCAACAACATTCTGGTGATGTGTGATGCTTACACGCCGGCAGGGAATCCAATTCCGACCAACAAGAGGCACAACGCTGCTAAGATCTTCAGCAACCCCAAAGTTGCCTCTGAGGAGCCTTGGTATGGGATTGAGCAAGAATACACATTGATGCAGAAGGGTGTGAACTGGCCTATTGGTTGGCCTATCGGTGGCTTCCCTGGCCCTCAGGGACCTTACTACTGTGGTGTGGGAGCTGACAAGGCAATTGGTCGTGACATTGTGGATGCACACTACAAGGCCTGTATTTACGCAGGTATTGGCATCTCTGGTGTCAATGGAGAAGTCATGCCTGGTCAGTGGGAGTTCCAAGTCGGTCCTGTTGAGGGTATTAGTGCTGGTGACCAAGTTTGGGTCGCTAGATACCTTCTCGAGAGGATCACTGAGATCTCTGGTGTGAATGTCAGCTTCGACCCTAAACCAGTCCCGGGTGATTGGAACGGAGCTGGAGCTCACTGCAACTACAGCACGAAGTCAATGAGGAACGACGGAGGATTAGCTGTGATTAAGAAAGCGATAGAGAAGCTTCAGGTGAAGCACAAGGAGCACATTGCTGCTTACGGTGAAGGCAACGAGCGTCGTCTCACGGGGAAGCACGAAACTGCAGACATCAACACGTTCTCTTGGGGAGTGGCGAACCGTGGGGCTTCGGTGAGAGTGGGGAGAGACACTGAGAAAGAAGGCAAAGGTTACTTCGAGGACAGAAGGCCAGCTTCTAACATGGATCCTTACGTTGTTACGTCCATGATCGCTGAAACCACCATCCTCGGTTAAACCACACACATTTAGTAATATTTGATTTTCTCCGGTTTGGTTTTATGATTTGAATACTGTTGTACTTGTGATCGCGGTCTATTTCGGTTTCAATAATTCTTATGACGACATTTTGTGTTTTTTCTTCTTCTTAGTTTCGAATAATTAAATAAGGGTATTCATGCGGTGAAAAAA</w:t>
      </w:r>
    </w:p>
    <w:p w14:paraId="3BF10750" w14:textId="77777777" w:rsidR="00202FCF" w:rsidRDefault="00202FCF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</w:p>
    <w:p w14:paraId="7F265289" w14:textId="77F40CE9" w:rsidR="00202FCF" w:rsidRPr="00C340D2" w:rsidRDefault="00202FCF" w:rsidP="00202FCF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Pr="00C340D2">
        <w:rPr>
          <w:rFonts w:ascii="Courier New" w:hAnsi="Courier New" w:cs="Courier New"/>
          <w:color w:val="0D0D0D" w:themeColor="text1" w:themeTint="F2"/>
        </w:rPr>
        <w:t>Bna</w:t>
      </w:r>
      <w:r>
        <w:rPr>
          <w:rFonts w:ascii="Courier New" w:hAnsi="Courier New" w:cs="Courier New"/>
          <w:color w:val="0D0D0D" w:themeColor="text1" w:themeTint="F2"/>
        </w:rPr>
        <w:t>C.GLN1.3.a</w:t>
      </w:r>
    </w:p>
    <w:p w14:paraId="7C3943F5" w14:textId="77777777" w:rsidR="00202FCF" w:rsidRPr="00C340D2" w:rsidRDefault="00202FCF" w:rsidP="00202FCF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ATTGATCGTCTTCCCCTAAACAACACTGATTGATTATCTTTCTCTCGTGACGGCGCCATGTCTCTCCTCTCAGATCTCGTCAACCTCAACCTCTCTGACTCCACCGAGAAAATCATAGCCGAATACATATGGATCGGTGGATCTGGAATGGACATCAGAAGCAAAGCCAGAACACTCCCAGGACCAGTGAGCGATCCATCAAAGCTTCCTAAGTGGAACTACGACGGATCCAGCACCGGTCAAGCCGCCGGAGATGACAGTGAAGTCATTCT</w:t>
      </w:r>
      <w:r w:rsidRPr="00C340D2">
        <w:rPr>
          <w:rFonts w:ascii="Courier New" w:hAnsi="Courier New" w:cs="Courier New"/>
          <w:color w:val="0D0D0D" w:themeColor="text1" w:themeTint="F2"/>
        </w:rPr>
        <w:lastRenderedPageBreak/>
        <w:t>ATACCCTCAGGCGATATTCCGTGATCCGTTCAGGAAAGGCAACAACATTCTGGTGATGTGTGATGCTTACACGCCGGCAGGGAATCCAATTCCGACCAACAAGAGGCACAACGCTGCTAAGATCTTCAGCAACCCCAAAGTTGCCTCTGAGGAGCCTTGGTATGGGATTGAACAAGAATACACATTGATGCAAAAGGGTGTGAACTGGCCCATTGGTTGGCCTATCGGTGGCTTCCCTGGCCCACAGGGACCATACTACTGTGGTGTGGGAGCTGACAAAGCCATTGGTCGTGACATCGTGGATGCGCACTACAAGGCCTGTATTTACGCAGGTATTGGCATCTCTGGTGTCAATGGAGAAGTCATGCCTGGCCAGTGGGAGTTCCAAGTCGGTCCTGTTGAGGGTATTAGTGCTGGTGACCAAGTCTGGGTCGCTAGATACCTTCTTGAGAGGATCACCGAGATCTCTGGTGTCAATGTCAGCTTCGACCCTAAGCCAGTCCCGGGTGATTGGAACGGAGCTGGAGCTCACTGCAACTACAGCACGAAGTCGATGAGGAACGACGGAGGATTAGCTGTGATTAAGAAAGCCATAGAGAAGCTTCAGGTGAAGCACAAGGAGCACATTGCTGCTTACGGTGAAGGCAACGAGCGTCGCCTCACGGGGAAGCACGAGACCGCGGACATCAACACGTTCTCTTGGGGAGTGGCGAACCGTGGAGCTTCGGTGAGAGTGGGACGTGACACTGAGAAAGAAGGCAAAGGTTACTTCGAGGACAGAAGGCCAGCTTCTAACATGGATCCTTACGTTGTTACTTCCATGATTGCTGAAACCACCATCCTCGGTTAAAATCGCACACGTTCTTATGTTTGGGTTTATCTTATCTGGTCTGGTTTTCAATTTGCAAACTTGTGCTTGTGATTGCCGGTTTATCTCGGTTTAAATAATTCTTATGACGACATTTTGTATTTTTTTTCTTCCTAGTTTCGAATAATTAAATAAGGTATTCATATGGTGAAAAAAGTCTATCAGCGACTTTTGTGTTGTTGTTTTGAAATGATAATAATAATAACAAAGTACGGCCTGGCGCGTTGGAGGTTAATGAGCTTGTCGGGAGTAGTAAAGTAGGTGGATAAGATCTGGTGATTAATAATTATGAATTTATCTTAAAATTTAAATGTTGAATGTTCTTTACAACATTATGCAGGATGTGGCATGTTACAGAACATCTCCAATGTATACGTAGAAATATCATATTTATATATTTTTTTCTATAAATAAA</w:t>
      </w:r>
    </w:p>
    <w:p w14:paraId="65F4E5F9" w14:textId="77777777" w:rsidR="00754ED8" w:rsidRPr="00C340D2" w:rsidRDefault="00754ED8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7F2769FA" w14:textId="6504C472" w:rsidR="00754ED8" w:rsidRPr="00C340D2" w:rsidRDefault="00754ED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202FCF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A.GLN1.3.b</w:t>
      </w:r>
    </w:p>
    <w:p w14:paraId="2619AAEF" w14:textId="0BD9229E" w:rsidR="00754ED8" w:rsidRPr="00C340D2" w:rsidRDefault="00754ED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ATCGATAAAATGAGCAGCACCGAGACATGATGTTCCGACATGATGAATGAAACAGTATTTGATTTCACCTGTTTGAATTGCATCACTTTGAGTTTGTTTTTAAGTATTGGTGTGCAAAAATGACAAGATTTTGTCACACTACTAAAAAAAAGTTTAGCTGTATACATCATGTACATGTATGTTGCATTTTCATGACTATTGGCGTTGCTAGAAAAAAGAACTTGCTTTCAAAATTAACAAATACGTGATGATTGAATCCAACTTAGCATGATAAAAAGAATCATTATGTACGCAAAGACAAAAATATCCAAGACTCGATTAATACAAATCTCGTTTCGTTTATTTACCTAAGTAGTTTTCGTGTTCATCAACAATTCTATTTATACCAATTTAATCATAGATTACATATATTTTAATATTGTTGTCATAATCTGTATCTAAATCACTGGAGAATCTTACCTGAAACAATATAACAATATTAAATAATTGTTTAAAATTCTAAAAGATAATTATTGACACACAACAATAAATAATCACCAATTTACTAGAATCATGTATTGACCACCGTAAATATCTGAAAATTTAAAAAAAAAAACAAAAACAAAAATAGCTCTATAAACACTCGAATAAGTTTTAATGATCGTCTTCCCTAAACAACACTGATTAATTTTAGTATTTTTTTTCTCTCGTATTCTCCTCTCAGACGCAGCCATGTCTCTGCTCTCAGATCTCGTCAACCTCAACCTCTCCGACACAACCAAGCAAATCATCGCCGAATACATATGGATCGGTGGATCTGGAATGGACATTAGAAGCAAAGCCAGAACACTACCAGGACCAGTGACCGATCCATCAAAGCTTCCCAAGTGGAACTACGACGGATCTAGCACCGGTCAGGCCGCTGGAGATGACAGTGAAGTCATTCTATATCCTCAGGCTATATTCCGTGATCCGTTCAGGAGAGGCAACAACATTCTGGTGATGTGTGATGCTTACACGCCGGCCGGTAATCCAATTCCGACCAACAAGAGGCACAACGCTGCAAAGATCTTCAGCAACTCAAAAGTTGCCTCTGAGGAGCCTTGGTATGGGATTGAGCAAGAATACACATTGATGCAAAAGGGTGTGAATTGGCCCATTGGTTGGCCTGTTGGTGGCTTCCCTGGCCCACAGGGACCGTACTACTGTGGCGTGGGAGCTGACAAAGCCATTGGTCGTGACATCGTGGATGCACACTACAAAGCCTGTCTTTACGCAGGTATTAGCATCTCTGGTGTCAATGGAGAAGTCATGCCTGGCCAGTGGGAGTTCCAAGTCGGTCCTGTTGAAGGGATTAGTGCCGGTGATCAAGTCTGGATAGCTAGATTCCTTCTCGAGAGGATCACTGAGATCTCTGGTGTAAACGTCAGCTTCGACCCAAAACCAGTCCCGGGTGATTGGAACGGAGCGGGAGCGCACTGCAACTACAGTACGAAGACGATGAGGAACACTGGAGGATTAGCGGTGATAAAGAAAGCGATAGAGAAGCTTCAGGTGAAGCACAAGCAGCACATTGCTGCTTACGGTGAAGGCAACGAGCGTCGTCTCACGGGCAAGCACGAGACGGCAGATATCAACACGTTCTCATGGGGAGTGGCGAACCGTGGAGCTTCGGTGAGAGTGGGACGTGACACTGAGAAAGAAGGCAAAGGTTACTTCGAGGATCGTAGGCCAGCTTCTAACATGGATCCTTATGTCGTCACTTCCATGATCGCCGAAACCACAATCCTCGGTTAAGTAATCAATACGCATTTTAATGTTTAGTTTTTTCCTTAATTTGCGGATTTTTGTGCTTGTGGTTGCACTACTAATAATTATTATCATGCCCTAGTAGGATTCACGTGTTTTATGTTTTTTTTTTTCATTTCGAATAATTAAATAAGGAATTCTTATGGATGAAATTTAAACAAAAGAATGTATTATTAGTGATTTTTTTTGTTGATGTGGTTGAACTTGTTAGGGATAAGATTTTGTGATTATTGATAACATAAGAAATTAATAAGAAATAAAAA</w:t>
      </w:r>
    </w:p>
    <w:p w14:paraId="41BF6A44" w14:textId="77777777" w:rsidR="00754ED8" w:rsidRDefault="00754ED8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4FB335F8" w14:textId="7AE1C3C0" w:rsidR="00202FCF" w:rsidRPr="00C340D2" w:rsidRDefault="00202FCF" w:rsidP="00202FCF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Pr="00C340D2">
        <w:rPr>
          <w:rFonts w:ascii="Courier New" w:hAnsi="Courier New" w:cs="Courier New"/>
          <w:color w:val="0D0D0D" w:themeColor="text1" w:themeTint="F2"/>
        </w:rPr>
        <w:t>Bna</w:t>
      </w:r>
      <w:r>
        <w:rPr>
          <w:rFonts w:ascii="Courier New" w:hAnsi="Courier New" w:cs="Courier New"/>
          <w:color w:val="0D0D0D" w:themeColor="text1" w:themeTint="F2"/>
        </w:rPr>
        <w:t>C.GLN1.3.b</w:t>
      </w:r>
    </w:p>
    <w:p w14:paraId="292A43D0" w14:textId="77777777" w:rsidR="00202FCF" w:rsidRPr="00C340D2" w:rsidRDefault="00202FCF" w:rsidP="00202FCF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GCGTTGGCTTGAAAAATAAAAACTTGGTTTCAAAATCAACAAATACGAGATGATTGAATCCAACTTAACATGATAGAGTCATTATGTACGCAAAAGACAAAAATGCCAAGACTCGATTCATCATCACAGGCTCACA</w:t>
      </w:r>
      <w:r w:rsidRPr="00C340D2">
        <w:rPr>
          <w:rFonts w:ascii="Courier New" w:hAnsi="Courier New" w:cs="Courier New"/>
          <w:color w:val="0D0D0D" w:themeColor="text1" w:themeTint="F2"/>
        </w:rPr>
        <w:lastRenderedPageBreak/>
        <w:t>GTGATGATACCTATATAGGCAAGTAATACAAAACTCGTTTCGTTTAGTTACTTGACTATTTACGTGTTCATAAACAATTCTATTTAACTGATTAAATCATTGATTACATATATGTAAATATTGTTGTCATAATCTGTATTTAAATCACAGGAGATCTTAACTGAAACAATATAATAATACAAATTAATTATTTAAAATTCTAAAAGATAAATATTAGTATCACACAACAATAAAGAAATTACCAATTTACTAGAATCATGTATTGACCACCGTAAATATCTGAAAACAATAATAAATAAATAAACAAAAATAGCTCTATAAACACTCAGAGAAGTTTTAATGATCGTCTTCCCTAAACAGCACTGATTGATTAGTGTATTTTTTTCTCTCGTATTCTCCTCTCAGACGCAGCCATGTCTCTGCTCTCAGATCTCGTCAACCTCAACCTCTCCGACACCACCAAGCAAATCATCGCCGAATACATATGGATCGGTGGATCTGGAATGGACATTAGAAGCAAAGCCAGGACACTCCCAGGACCAGTGACCGATCCATCAAAGCTTCCCAAGTGGAACTACGACGGATCAAGCACCGGTCAGGCCGCTGGAGATGACAGTGAAGTCATTCTATATCCTCAGGCTATATTCCGTGATCCGTTCAGGAGAGGCAACAACATTCTGGTGATGTGTGATGCTTACACGCCGGCCGGTAATCCAATTCCGACCAACAAGAGGCATAACGCTGCTAAGATCTTCAGCAACTCTAAAGTTGCCTCTGAGGAGCCTTGGTATGGGATTGAGCAAGAATACACATTGATGCAAAAGGGTGTGAACTGGCCTATTGGTTGGCCTGTTGGTGGCTTCCCTGGCCCACAGGGACCATACTACTGTGGTGTGGGAGCTGACAAAGCCATTGGTCGTGACATCGTGGATGCACACTACAAAGCCTGTCTTTACGCAGGTATTAGCATCTCTGGTGTCAATGGAGAAGTCATGCCTGGCCAGTGGGAGTTCCAAGTCGGTCCTGTTGAAGGTATTAGTGCTGGTGATCAAGTCTGGATCGCTAGATTCCTTCTCGAGAGGATCACTGAGATCTCTGGTGTAAACGTCAGCTTCGACCCAAAACCAGTCCCGGGTGATTGGAACGGAGCTGGAGCTCACTGTAACTACAGCACGAAGACGATGAGGAACACTGGAGGACTAGCGGTGATAAAGAAAGCGATAGAGAAGCTTCAGGTGAAGCACAAGCAGCACATTGCTGCTTACGGTGAAGGCAACGAGCGTCGTCTCACGGGGAAGCACGAGACGGCAGATATCAACACGTTCTCGTGGGGAGTGGCGAACCGTGGAGCATCGGTGAGAGTGGGACGTGACACTGAGAAAGAAGGCAAAGGTTACTTCGAGGATCGTAGGCCAGCTTCTAACATGGATCCTTATGTCGTTACTTCCATGATCGCTGAAACCACAATCCTCGGTTAAGTAATCGCACGCATTTTATAATGTTTGGTTTATCCGGTTTCGTTTATTTCTTAATTTGCGGATTTTTGTGCTTGTGGTTGCACTACTAATAATTATTATCATGCCCTAGTAGGATTCACGTGTTTTATGTTTTTTTTTCATTTCGAATAATTAAATAAGGAATTCTTATGGATGAAATTTAAACAAAAA</w:t>
      </w:r>
    </w:p>
    <w:p w14:paraId="16262056" w14:textId="77777777" w:rsidR="00202FCF" w:rsidRPr="00C340D2" w:rsidRDefault="00202FCF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7D5F9939" w14:textId="53987116" w:rsidR="00202FCF" w:rsidRPr="00C340D2" w:rsidRDefault="00987748" w:rsidP="00202FCF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202FCF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A.GLN1.3.c</w:t>
      </w:r>
    </w:p>
    <w:p w14:paraId="646323D9" w14:textId="0019EB2C" w:rsidR="00987748" w:rsidRPr="00C340D2" w:rsidRDefault="00987748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TATATATAAACACTCTCAGGAGAGAAGCTGTATCGAGATCGTCTTCCCAAAACAACACTCATTGATTGATTACTATCCGACGCAGCCATGTCTCTGCTCTCAGATCTCGTCAACCTCAACCTCTCCGACTCCACCAAGCAAATCATCGCCGAATACATATGGATCGGTGGATCTGGCATGGACATTAGAAGCAAAGCCAGAACACTCCCAGGACCAGTGAGCGATCCATCAAAGCTTCCCAAGTGGAACTACGACGGATCCAGCACCGGTCAGGCCTCTGGAGATAACAGTGAAGTCATTCTATACCCTCAGGCCATATTCCGTGATCCGTTCAGGAGAGGCGACAACATCCTGGTGATGTGTGATGCATACACACCGGCCGGAGATCCAATTCCGACAAACAAGAGGCACAAGGCTGCTAAGATCTTTAGCCATCCTAACGTTGCCAAGGAGGTGCCTTGGTATGGGATTGAGCAAGAATACACTTTGATGCAAAAGGGTGTGAACTGGCCTATTGGTTGGCCAATTGGTGGCTTCCCTGGTCCTCAGGGACCATACTACTGTGGTGTGGGAGCTGACAAAGCCATTGGTCGTGACATTGTGGACGCACACTACAAGGCCTGTCTTTACGCAGGTATTGGCATCTCTGGTGTCAATGGAGAGGTCATGCCTGGACAGTGGGAGTTCCAAGTCGGTCCAGTTGAGGGTATTAGTTCTGGTGATCAAGTCTGGGTCGCTAGATACCTTCTTGAGAGGATCACTGAGATCTCTGGTGTAAATGTCAGCTTCGACCCAAAACCAGTCCCGGTTAGTGTCTCTTTACCACACTCTCTCAACA</w:t>
      </w:r>
      <w:r w:rsidR="001A6114" w:rsidRPr="00C340D2">
        <w:rPr>
          <w:rFonts w:ascii="Courier New" w:hAnsi="Courier New" w:cs="Courier New"/>
          <w:color w:val="0D0D0D" w:themeColor="text1" w:themeTint="F2"/>
        </w:rPr>
        <w:t>ACTACAG</w:t>
      </w:r>
      <w:r w:rsidRPr="00C340D2">
        <w:rPr>
          <w:rFonts w:ascii="Courier New" w:hAnsi="Courier New" w:cs="Courier New"/>
          <w:color w:val="0D0D0D" w:themeColor="text1" w:themeTint="F2"/>
        </w:rPr>
        <w:t>CACGAAGTCGATGAGGAACAACGGAGGATTAGCAGTGATAAAGAACGCGATAGAGAAGCTTCAGGTGAAGCACAAGGAGAACATTGCTGCGTACGGTGAAGGCAGCGAGCGTCGTCTCACGGGGAAGCACGAGACCGCATACATCAACACGTTCTCTTGGGGAGTGGCGAACCGTGGAGCTTCGGTGAGAGTGGGACGAGACACTGAGAAGGAAGGCAAAGGTTACTTCGAAGACAGAAGGCCAGCTTCTAACATGGATCCTTATGTCGTTACGTCCATGATCGCTGAAACCACCATCCTCGGTTAATCAATCATGCACGTTTTAATGTTTTGGTTTTCTCCGGTCTGGTTTTCAATTTGTGAACTTATGTGCTTGTGATTGCAGTCTATTTAGGTTTAAATAATTCTTATGACGACATTTGGTGTCTTTTTCTTTAGTTTCGAATTATTAGATAAAAGGATTCTTATGGTGAAAAAGATAAGTGTTGTTTGAAAATTGAAATGATAATATTAGTATCAACGTATGGCTCGGCACATTGGGAGGTTGATAGTGTATAACCAGAGAATTATCAAAGAACCTATAAACAGATATTTAGTTATTGTTACTATATATAAATATAATTTCTAAAAACAGTTGTTCTATTGAGCTTTTTGGCAACATAATCTAATGTATACACCACTATCTAGCTTACACCTTCAAGTAAGAAATTTTGTTAGAATTAGCATGAATGGAACACTCTAAAAACATGATCTTCCTGGATTCACAACCCAATTTTTATTTTTATTTTTAAACAAACAACAATTTCATCTAAAACCGTTTTTTCATGTCGACTTTCTTATAACTATATGGGGAGAAGAAGTGAAAGTTTCAGATAATTACAAAAGTATAAAAAACGAGTTATTTTGGTTACGAGCACTAATTCAAAAGTATACAAATTTAAATACAAAAAATTAAATTATAATGTATTATATTTTAAACTATTGAAAAATAAAAA</w:t>
      </w:r>
    </w:p>
    <w:p w14:paraId="58797FAE" w14:textId="77777777" w:rsidR="00D10915" w:rsidRPr="00C340D2" w:rsidRDefault="00D10915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48240962" w14:textId="530A8286" w:rsidR="00987748" w:rsidRPr="00C340D2" w:rsidRDefault="00987748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lastRenderedPageBreak/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202FCF" w:rsidRPr="00C340D2">
        <w:rPr>
          <w:rFonts w:ascii="Courier New" w:hAnsi="Courier New" w:cs="Courier New"/>
          <w:color w:val="0D0D0D" w:themeColor="text1" w:themeTint="F2"/>
        </w:rPr>
        <w:t>Bna</w:t>
      </w:r>
      <w:r w:rsidR="00202FCF">
        <w:rPr>
          <w:rFonts w:ascii="Courier New" w:hAnsi="Courier New" w:cs="Courier New"/>
          <w:color w:val="0D0D0D" w:themeColor="text1" w:themeTint="F2"/>
        </w:rPr>
        <w:t>C.GLN1.3.c</w:t>
      </w:r>
    </w:p>
    <w:p w14:paraId="2988BFE8" w14:textId="2E0601B6" w:rsidR="00987748" w:rsidRPr="00C340D2" w:rsidRDefault="00987748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ATAAAAACACTCTCAGGAGAAGAGCTGTATCGAGATCGTCTTCCCTAAACAACACTCATTGATTGATTACTATCCGACGCAGCCATGTCTCTGCTCTCAGATCTCGTCAACCTCAACCTCTCCGACTCCACCAAGCAAATCATCGCCGAATACATATGGATCGGTGGATCTGGCATGGACATTAGAAGCAAAGCCAGAACACTTCCAGGACCAGTGAGCGATCCATCAAAGCTTCCCAAGTGGAACTACGACGGATCCAGCACCGGTCAGGCCTCTGGAGACAACAGTGAAGTCATTCTATACCCTCAGGCGATATTCCGTGATCCGTTCAGGAGAGGCGACAACATCCTGGTGATGTGTGATGCATACACACCGGCCGGAGATCCAATTCCGACCAACAAGAGGCACAAGGCTGCTAAGATCTTCAGCCATCCTAACGTTGCCAAAGAAGTGCCTTGGTATGGGATTGAGCAAGAATACACTTTGATGCAAAAGGGTATGAACTGGCCTATTGGTTGGCCTGTTGGTGGCTTCCCTGGTCCTCAGGGACCATACTACTGTGGTGTGGGAGCTGACAAAGCCATTGGTCGTGACATTGTGGACGCACACTACAAGGCCTGTCTTTACGCAGGTATTGGCATCTCTGGTGTCAATGGAGAGGTCATGCCTGGACAGTGGGAGTTCCAAGTCGGTCCAGTTGAGGGTATTAGTTCTGGTGATCAAGTCTGGGTCGCTAGATACCTTCTTGAGAGGATCACTGAGATCTCTGGTGTAAATGTCAGCTTCGACCCAAAACCAGTCCCGGTTAGTGTCTCTTTACCACACTCTCTCAACA</w:t>
      </w:r>
      <w:r w:rsidR="0018565A" w:rsidRPr="00C340D2">
        <w:rPr>
          <w:rFonts w:ascii="Courier New" w:hAnsi="Courier New" w:cs="Courier New"/>
          <w:color w:val="0D0D0D" w:themeColor="text1" w:themeTint="F2"/>
        </w:rPr>
        <w:t>ACTACAG</w:t>
      </w:r>
      <w:r w:rsidRPr="00C340D2">
        <w:rPr>
          <w:rFonts w:ascii="Courier New" w:hAnsi="Courier New" w:cs="Courier New"/>
          <w:color w:val="0D0D0D" w:themeColor="text1" w:themeTint="F2"/>
        </w:rPr>
        <w:t>CACGAAGTCGATGAGGAACAACGGAGGATTAGCAGTGATAAAGAACGCGATAGAGAAGCTTCAGGTGAAGCACAAGGAGAACATTGCTGCGTACGGTGAAGGCAGCGAGCGTCGTCTCACGGGGAAGCACGAGACCGCATACATCAACACGTTCTCTTGGGGAGTGGCGAACCGTGGAGCTTCGGTGAGAGTGGGACGAGACACTGAGAAGGAAGGCAAAGGTTACTTCGAAGACAGAAGGCCAGCTTCTAACATGGATCCTTATGTCGTTACGTCCATGATCTGAACCACCATCCTCGGTTAATCAGTATGTGCTTGTGATTGCAGTCTATTTAGGTTTAAATAATTCTTATGACGACATTTGGTGTCTTTTTCTTTAGTTTCGAATTATTAGATAAAAGGATTCTTATGGTGAAAAAGATAAGTGTTGTTTGAAAATTGAAATGATAATATTAGTATCAACGTATGGCTCGGCACATTGGGAGGTTGATAGTGTATAACCAGAGAATTATCAAAGAACCTATAAACAGATATTTAGTTATTGTTACTATATATAAATATAATTTCTAAAAACAGTTGTTCTATTGAGCTTTTTGGCAACATAATCTAATGTATACACCACTATCTAGCTTACATCTTCAAGTAAGAAATTTTGTTAGAATTAGCATGAATGGAACACTCTAAAAACATGATCTTCCTGGATTCACAACCCAATTTTTATTTTTACTTTTAAACAAACAACAATTTCATCTAAAACCGTTTTTTCATGTCGACTTTCTTATAACTATATGGGGAGAAGAAGTGAAAGTTTCAGATAATTACAAAAGTATAAAAAACGAGTTATTTTGGTTACGAGCACTAATTCAAAAGTATACAAATTTAAATACAAAAAATTAAATTATAATGTATTATATTTTAA</w:t>
      </w:r>
    </w:p>
    <w:p w14:paraId="7E36EFCF" w14:textId="77777777" w:rsidR="00987748" w:rsidRPr="00C340D2" w:rsidRDefault="0098774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</w:p>
    <w:p w14:paraId="1C9AD1CF" w14:textId="4DF598DB" w:rsidR="00987748" w:rsidRPr="00C340D2" w:rsidRDefault="0098774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1C519B" w:rsidRPr="00C340D2">
        <w:rPr>
          <w:rFonts w:ascii="Courier New" w:hAnsi="Courier New" w:cs="Courier New"/>
          <w:color w:val="0D0D0D" w:themeColor="text1" w:themeTint="F2"/>
        </w:rPr>
        <w:t>Bna</w:t>
      </w:r>
      <w:r w:rsidR="001C519B">
        <w:rPr>
          <w:rFonts w:ascii="Courier New" w:hAnsi="Courier New" w:cs="Courier New"/>
          <w:color w:val="0D0D0D" w:themeColor="text1" w:themeTint="F2"/>
        </w:rPr>
        <w:t>A.GLN1.4</w:t>
      </w:r>
      <w:r w:rsidR="00527401">
        <w:rPr>
          <w:rFonts w:ascii="Courier New" w:hAnsi="Courier New" w:cs="Courier New"/>
          <w:color w:val="0D0D0D" w:themeColor="text1" w:themeTint="F2"/>
        </w:rPr>
        <w:t>.a</w:t>
      </w:r>
    </w:p>
    <w:p w14:paraId="7A6FC48B" w14:textId="77777777" w:rsidR="00987748" w:rsidRPr="00C340D2" w:rsidRDefault="0098774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ATATAAATACACTTGCAGGAATCTCCTTAGTGTTATACAAAAAAAGTTTAGTTTTCTGTTCAGATTCCTAGAAAAATGTCGGCTCTTGCAGATTTAATCAATCTCGATCTCTCCGACTCCTCTGAGAAGATCATTGCCGAGTACATATGGATTGGTGGATCAGGCTTGGATATGAGAAGCAAAGCAAGGACTTTGCCGGGACCAGTGAAGGATCCATCGGAGTTACCGAAATGGAACTATGACGGTTCAAGCACCGGCCAAGCCCCCGGCGATGACAGTGAAGTCATCATCTACCCTCAAGCTATCTTCAAAGATCCATTCAGAAGAGGCAACAACATCCTTGTGATGTGTGACGCTTATACACCGGCTGGCGAACCGATCCCAACCAACAAAAGGCATGCGGCGGCCAAGATCTTTAGCGACCCAACCGTTGCCGCCGAAGAAACATGGTACGGAATTGAGCAAGAGTATACTTTGCTCCAAAAGGATACTAAGTGGCCAGTTGGTTGGCCCGTCGGTGGCTTCCCAGGTCCTCAGGGACCATACTACTGTGGAGTTGGAGCAGACAAAGCCTTTGGAAGAGACATCGTAGATGCTCATTACAAAGCATGTCTTTACGCCGGAATCAATGTCAGTGGCACTAACGGAGAAGTCATGCCCGGCCAGTGGGAGTTCCAAGTCGGTCCAACCGTTGGAATAGCTGCCGCTGATCAGGTCTGGGTCGCTCGTTACATCCTCGAGAGGATCACAGAATTGGCTGGAGTGGTTTTGTCTCTTGACCCTAAACCAATTCCGGGAGATTGGAATGGTGCAGGAGCACACACAAATTACAGCACCAAGTCGATGAGGGAAGATGGAGGGTACGAGATCATAAAGAAAGCGATAGAGAAGCTTGGACTGCGTCACAAGGAACACATCGCTGCTTATGGTGAAGGCAACGAGCGTCGTCTCACTGGAAGACACGAGACTGCTGATATCAACACTTTCTTATGGGGTGTTGCAAACCGTGGGGCATCGATTAGGGTTGGTCGTGACACAGAGAAAGATGGGAAAGGATACTTTGAAGATCGTAGGCCAGCGTCGAACATGGATCCCTACACTGTGACCTCCATGGTTGCTGAAACCACAATCCTCTGGAAACCATGAAGGAAGAAACCTTGAGTCTCAAGGAACCTCTTATATCAGTTCATGTTGATTCTTCTATTGTCTATTCCTCTTTATGAAACACTTCTCATGTGTTCTTTGTTTAAGAATGTTTGATTTAAACTCTTTCCAAGAAATAATAGTAGTTCTTTTCCCTAGCTTTTACTTTCTTCTATTTCAGAATCTATATGTTATTACAAGATTCAAGTCTCGGTTTAGTCAAGTTTTTGACATTAACTTAAACCGAAGCTTACAAACTTCTCCATTACTAGGCGGCCCAAACTAGACCCGACTCGACGGTAACCGAAGATGGATAAA</w:t>
      </w:r>
    </w:p>
    <w:p w14:paraId="5B33C5CF" w14:textId="77777777" w:rsidR="00987748" w:rsidRPr="00C340D2" w:rsidRDefault="0098774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</w:p>
    <w:p w14:paraId="25EA1021" w14:textId="338B95EC" w:rsidR="001547D6" w:rsidRPr="00C340D2" w:rsidRDefault="0098774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527401" w:rsidRPr="00C340D2">
        <w:rPr>
          <w:rFonts w:ascii="Courier New" w:hAnsi="Courier New" w:cs="Courier New"/>
          <w:color w:val="0D0D0D" w:themeColor="text1" w:themeTint="F2"/>
        </w:rPr>
        <w:t>Bna</w:t>
      </w:r>
      <w:r w:rsidR="00527401">
        <w:rPr>
          <w:rFonts w:ascii="Courier New" w:hAnsi="Courier New" w:cs="Courier New"/>
          <w:color w:val="0D0D0D" w:themeColor="text1" w:themeTint="F2"/>
        </w:rPr>
        <w:t>C.GLN1.4.a</w:t>
      </w:r>
    </w:p>
    <w:p w14:paraId="4CAA9BBE" w14:textId="1F797F35" w:rsidR="00987748" w:rsidRPr="00C340D2" w:rsidRDefault="00987748" w:rsidP="001547D6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TATATAAATACACTTGCAGGAATCTCTTTAGTGTCATACAAAAAAAGTTTAGTATTCTCTTCAGAGTCCTAGAAAAATGTCGGCTCTTGCAGATTTAATCAATCTCGATCTCTCCGACTCCTCTGAGAAGATCATTGCCGAGTACATATGGATTGGTGGATCAGGCTTGGATATGAGAAGCAAAGCAAGGACTTTGCCGGGACC</w:t>
      </w:r>
      <w:r w:rsidRPr="00C340D2">
        <w:rPr>
          <w:rFonts w:ascii="Courier New" w:hAnsi="Courier New" w:cs="Courier New"/>
          <w:color w:val="0D0D0D" w:themeColor="text1" w:themeTint="F2"/>
        </w:rPr>
        <w:lastRenderedPageBreak/>
        <w:t>TGTGAAGGATCCATCGGAGTTACCGAAATGGAACTATGACGGTTCAAGCACCGGGCAAGCTCCCGGCGATGATAGTGAAGTCATCATCTACCCTCAAGCTATCTTCAAAGATCCATTCAGAAGAGGCAACAACATCCTTGTGATGTGTGACGCTTATACACCGGCTGGCGAACCGATCCCAACCAACAAAAGGCATGCGGCGGCTAAGATCTTTAGCGACCCAACCGTTGCCGCCGAAGAAACATGGTATGGAATTGAGCAAGAGTATACTTTGCTTCAAAAGGATACCAAGTGGCCAGTTGGTTGGCCCGTCGGTGGCTTCCCAGGTCCTCAGGGACCATACTACTGTGGAGTTGGAGCAGACAAAGCCTTTGGAAGAGACATCGTTGATGCTCATTACAAAGCATGTCTTTACGCTGGAATCAATGTCAGTGGCACTAACGGAGAAGTCATGCCCGGACAGTGGGAATTCCAAGTCGGTCCAACCGTTGGAATAGCTGCAGCCGATCAGGTCTGGGTCGCTCGTTACATCCTCGAGAGGATCACAGAACTGGCTGGAGTTGTTTTATCTCTTGACCCTAAACCAATTCCGGGAGATTGGAATGGTGCAGGAGCACACACAAATTACAGTACGAAGTCGATGAGAGAAGATGGAGGGTACGAGATCATAAAGAAAGCGATAGAGAAGCTTGGACTTCGTCACAAGGAACACATTGCTGCTTATGGTGAAGGCAACGAGCGTCGTCTCACTGGAAAACACGAGACTGCTGATATCAACACTTTCTTATGGGGTGTTGCAAACCGTGGGGCATCGATTAGGGTTGGTCGTGACACTGAGAAAGATGGGAAAGGATACTTTGAAGATCGTAGGCCAGCGTCGAACATGGATCCATACACTGTAACCTCCATGGTTGCTGAAACCACAATCCTCTGGAAACCATGAATGAGGAATAGACAATAGAAGAATCAATATGAAACAGTTCTCATGTGTTCTTTGTTTAAGAATGTTTGATTTAAACTCTTTCCAAGAAATAATGATAGTCTTTTCTCTAGCTTTTACTTTGTTGTATTTCAGAATCTATATGTATTTACAAGATTCAAGTCTCGGTTTATTCAGTTTTTGACATGAGCCAAAACCGAAGTTTACAAACTTCTCCGTTACTCTGTGGCCCAAACTAGACCCGACTCGAGGGTAACCGAAGATGGATAAA</w:t>
      </w:r>
    </w:p>
    <w:p w14:paraId="529C592C" w14:textId="77777777" w:rsidR="001547D6" w:rsidRPr="00C340D2" w:rsidRDefault="001547D6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3106639F" w14:textId="53CBB830" w:rsidR="00592E66" w:rsidRPr="00C340D2" w:rsidRDefault="00592E66" w:rsidP="000F66ED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0F66ED" w:rsidRPr="00C340D2">
        <w:rPr>
          <w:rFonts w:ascii="Courier New" w:hAnsi="Courier New" w:cs="Courier New"/>
          <w:color w:val="0D0D0D" w:themeColor="text1" w:themeTint="F2"/>
        </w:rPr>
        <w:t>Bna</w:t>
      </w:r>
      <w:r w:rsidR="000F66ED">
        <w:rPr>
          <w:rFonts w:ascii="Courier New" w:hAnsi="Courier New" w:cs="Courier New"/>
          <w:color w:val="0D0D0D" w:themeColor="text1" w:themeTint="F2"/>
        </w:rPr>
        <w:t>A.GLN1.4.b</w:t>
      </w:r>
    </w:p>
    <w:p w14:paraId="5D289371" w14:textId="77777777" w:rsidR="00511955" w:rsidRDefault="00592E66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TATATATACACTTGCAGGAATCTCTTTAGTGTTATACAAAACAAAGCTAATTATTTTTTTTAGATTCCTAGAGAAAATGTTGGCACTTGCAGATTTGATCAATCTCGATCTCTCCGATTCCACTGAGAAGATCATTGCGGAGTACATATGGATTGGTGGATCAGGCTTGGATATGAGAAGCAAAGCAAGGACTTTGCCCGGACCAGTGAAGGATCCATCGGAGTTACCGAAATGGAACTATGACGGTTCAAGCACCGGCCAAGCTCCCGGCAGCGACAGTGAAGTCATCCTCTACCCTCAAGCTATCTTCAAAGACCCCTTCAGAAGAGGCAACAACATCCTTGTGATGTGTGATGCATATACACCGGCCGGCGAACCGATCCCGACAAACAAAAGGCATGCGGCGGCCAAGATCTTTAGCGACCCGAGCGTTGCCGCCGAAGAAACATGGTATGGAATTGAGCAAGAGTATACTTTGCTACAAAAGGATATTAAATGGCCGGTAGGTTGGCCTGTTGGCGGCTTCCCAGGTCCTCAGGGACCGTACTACTGTGGTGCTGGAGCAGACAAAGCCTTTGGAAGAGACATAGTGGATTCTCATTACAAAGCCTGTCTTTACGCCGGAATCAATGTCAGTGGCACTAACGGAGAAGTCATGCCCGGACAGTGGGAGTTCCAAGTCGGTCCAACCGTTGGAATCGCTGCCGCCGATCAGGTCTGGGTCGCTCGTTACATCCTCGAGAGGATCACAGAATTGGCTGGAGTTGTTCTGTCTCTTGACCCAAAACCAATTCCGGGAGATTGGAATGGTGCAGGAGCACACACAAATTACAGTACAAAGTCCATGAGAGAAGATGGAGGGTACGAGATCATAAAGAAAGCGATAGAGAAGCTTGGATTGCGTCACAAGGAACACATCTCTGCTTATGGTGAAGGCAACGAGCGTCGTCTCACTGGCAAACACGAGACTGCCGATATCAACACTTTCTTATGGGGTGTGGCCAACCGTGGGGCATCGATTAGGGTTGGTCGGGACACTGAGCAAGCTGGGAAAGGGTACTTCGAAGATCGTAGGCCAGCGTCCAACATGGATCCCTACACTGTGACCTCCATGATTGCTGAAACTACAATCCTCTGGAAGCCATGAATGAAGAAAACTTGAGCTCCTCCAAGGAACCTCTAATATCAGTTCATGTTCATTCTTCTATTGTCTCGTTCTGTCTTCTTTGTTTAAGTATGTTTGATTTAAACTCTTAGAACTTGTTCTATTTCTATATTATGTTATTATACAAATTCAAATATCAGTTTTAGAATATGAAGAGGATCTGAACTTTAAACTTCTTATAGAAACCAAAATCGCAAGTTGCAAGCTCCTCCGTTACTAGCCAACCCAAACTAGACCGGCCGAATCGACATTTAGCACACTCTATTTGGCCCATTTTAGCTTAATGGACTCAAATTTATAACTTTTAAATATTGAAACTCTGTGCTAAAAATATAATAATTTTGAAACTCTATTATACAATGAACTAACGTACTTAAACAAGAAGTAAGAACACGCAGAGAGTACACTACCAATCAATTTATCTTATGCTACTTTGATTCTCGGAAACATTTTCTTGAAACTTCGATATTTCCTTTCTTTTCGTATTTGGTTTAAATTATTATGACTACTATTCATCTTAAGAAACTAACAAAATGAGTTCAGTTTGGATTCATTTTTCAGAATGTATGGGAAGAGAGTTTATTTTCTGTTCGTCTGACATTTTGTTGAAGTCAGGTATGAAATTAAAAACAAAAAAACTATTAGCTTTAAAGTATTATTTTATTCAAGGTTTGGTTTCTCATAATCGAGTTTAAATCCTAATTTTCTGTCCAGGAAAAAACTTCTAATTTGGTCATCAAAAATTTCAAGATATTTTTAATCAATTTTTCATCTACTTATGATTTAAGATTGACAAAGTAATTTACAGCAGACTAAAATATTAACAGTTCAAAGCTATTACGAAATACGCCGATAGGACTAAAACATTTTTTTTCTAAAACATAGGACTAAAACTTTAATGCCAAAATCTAATGGTTGAGAGCTCTTCTTGCAATTCCGTGTTAAAACTTTCATTCATGTAACTAACTGGTAGTATACATCAGTTACCCATACAAGTTAAAGTAAAAAATCTTTATGTTAAGAACTTAAGATTGACATGCATGCATGTTTACATGTGTATATAAACACACACTTAGTTTGGAATTAAAGAAAAACACACATGTATATAAAGAATTGTTTGATCGTCTTTCTCCGAATAAGAGGCGAAACATAATCAACTTGAATTCGGGACAGCTATTCGAAATCTTAGTGAAAATTTTGATTTGTTATCTCATGTTTGCTTTTCGTGAAAAAATACCAATTGAAGTGGAGGGTTTCTTCAAACAACAAGGACCATAAACACA</w:t>
      </w:r>
      <w:r w:rsidRPr="00C340D2">
        <w:rPr>
          <w:rFonts w:ascii="Courier New" w:hAnsi="Courier New" w:cs="Courier New"/>
          <w:color w:val="0D0D0D" w:themeColor="text1" w:themeTint="F2"/>
        </w:rPr>
        <w:lastRenderedPageBreak/>
        <w:t>CACACCTAGTTTGGAATTAAAGAAAAAAACACACACGCATATAGTTTAGGAGAAGGTTTGTTAACTGTGAAGTGAATGCGCCGAAGTTTTTTAAAAGTAAAAAGATAAGTAAATGCTTCAAGGATTGAAATAAA</w:t>
      </w:r>
    </w:p>
    <w:p w14:paraId="0BEBEAF4" w14:textId="77777777" w:rsidR="000F66ED" w:rsidRDefault="000F66ED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6D5E984A" w14:textId="64349351" w:rsidR="000F66ED" w:rsidRPr="00C340D2" w:rsidRDefault="000F66ED" w:rsidP="000F66ED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Pr="00C340D2">
        <w:rPr>
          <w:rFonts w:ascii="Courier New" w:hAnsi="Courier New" w:cs="Courier New"/>
          <w:color w:val="0D0D0D" w:themeColor="text1" w:themeTint="F2"/>
        </w:rPr>
        <w:t>Bna</w:t>
      </w:r>
      <w:r>
        <w:rPr>
          <w:rFonts w:ascii="Courier New" w:hAnsi="Courier New" w:cs="Courier New"/>
          <w:color w:val="0D0D0D" w:themeColor="text1" w:themeTint="F2"/>
        </w:rPr>
        <w:t>C.GLN1.4.b</w:t>
      </w:r>
    </w:p>
    <w:p w14:paraId="74A15C4B" w14:textId="1F178606" w:rsidR="000F66ED" w:rsidRPr="00C340D2" w:rsidRDefault="000F66ED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TATATATACACTTGCAGGAATCTCTTTAGTGTTATACAAAACAAAGCTAATATTTTTTTTTAGATTCCTAGAGAAAATGTCGGCACTTGCAGATTTGATCAATCTCGATCTCTCCGATTACACTGAGAAGATCATTGCGGAGTACATATGGATTGGTGGATCAGGCTTGGATATGAGAAGCAAAGCAAGGACTTTGCCCGGACCAGTGAAGGATCCATCGGAGTTACCGAAATGGAACTATGACGGTTCAAGCACCGGCCAAGCTCCCGGCAGTGACAGTGAAGTCATCCTCTACCCTCAAGCTATCTTCAAAGACCCCTTCAGAAGAGGCAACAACATCCTTGTAATGTGTGACGCATATACACCGGCCGGTGAACCGATTCCGACGAACAAAAGGCATGCTGCAGCTAAGATCTTTAGCGACCCCAGCGTTGCCGCCGAAGAAACATGGTATGGAATTGAGCAAGAGTATACTTTGCTTCAAAAGGATATTAAGTGGCCGGTAGGTTGGCCTGTTGGCGGCTTCCCAGGTCCTCAGGGACCGTACTACTGTGGAGTTGGAGCAGACAAAGCCTTTGGAAGAGACATAGTAGATTCTCATTACAAAGCCTGTCTTTACGCCGGAATCAATGTCAGTGGCACTAACGGAGAAGTCATGCCCGGACAGTGGGAGTTCCAAGTCGGTCCAACGGTTGGAATCGCTGCCGCCGATCAAGTCTGGGTCGCTCGTTACATCCTCGAGAGGATCACAGAATTGGCTGGAGTTGTTTTATCTCTTGACCCTAAACCAATTCCGGGAGATTGGAATGGTGCAGGAGCGCACACAAATTACAGTACAAAGTCGATGAGAGAAGATGGAGGGTACGAGGTGATAAAGAAAGCGATAGAGAAGCTTGGATTGCGTCACAAGGAACACATCTCTGCTTATGGTGAAGGCAACGAGCGTCGCCTCACTGGCAAACACGAGACTGCCGATATCAACACTTTCTTATGGGGTGTGGCCAACCGTGGGGCATCGATTAGAGTTGGTCGGGACACTGAGCAAGCTGGGAAAGGGTACTTTGAAGATCGTAGGCCAGCGTCCAACATGGATCCGTACACTGTGACCTCCATGATTGCTGAAACTACAATCCTCTGGAAGCCATGAATGAAGAAAACTCGAGCTTCAAGGAACCTCTAATATCAGTTCATGTGTCATTCTTATATTGTCTCGTTCTGTCTTCTTTGTTTAAGTGTGTTTGATTTAAACTCTTAGAACTTGTTCTATTTCTATATTATGTTATTACAAATTCAAATATCAGTTTTAGAATATGAAGAGGATCTGAACTTTAAACTTTTTATAGAAACCAAAATCGCAAGTTGCAAGCTCCTCCGTTACTAGCCAACCCAAACTAGACCGGCCGAATCGACATTTAGCACACTCTATTTGGCCCATTTTAGCTTAATGGACTCAAATTTATAACTTTTAAATATTGAAACTCTGTGCAAAAAAAA</w:t>
      </w:r>
    </w:p>
    <w:p w14:paraId="6B1BFEEC" w14:textId="77777777" w:rsidR="00511955" w:rsidRPr="00C340D2" w:rsidRDefault="00511955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78BFA088" w14:textId="5772893D" w:rsidR="001547D6" w:rsidRPr="00C340D2" w:rsidRDefault="00461725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RNA.</w:t>
      </w:r>
      <w:r w:rsidR="000F66ED" w:rsidRPr="00C340D2">
        <w:rPr>
          <w:rFonts w:ascii="Courier New" w:hAnsi="Courier New" w:cs="Courier New"/>
          <w:color w:val="0D0D0D" w:themeColor="text1" w:themeTint="F2"/>
        </w:rPr>
        <w:t>Bna</w:t>
      </w:r>
      <w:r w:rsidR="000F66ED">
        <w:rPr>
          <w:rFonts w:ascii="Courier New" w:hAnsi="Courier New" w:cs="Courier New"/>
          <w:color w:val="0D0D0D" w:themeColor="text1" w:themeTint="F2"/>
        </w:rPr>
        <w:t>A.GLN1.5.a</w:t>
      </w:r>
    </w:p>
    <w:p w14:paraId="6CFA57FD" w14:textId="6A7E85E1" w:rsidR="00461725" w:rsidRDefault="00461725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ATATAAAAAGTGAGTGAGCGAAGCAGAGTGAGCCAGTGCTCACCTCAGACTGATTATTATAACTCGATCGTCATCTTCTTCGGCTTGATGGAAACAGAAAAAATGTCTCCACTCTCCGATCTCCTAAACCTCAATCTCGACACCAAGCAAATCATCGCTGAATACATATGGATCGGTGGGTCTGGAATGGACATTAGAAGCAAAGGCAGGACATTACCAGGACCAGTAAGTGATCCATCAAAGCTTCCGAAATGGAACTACGATGGATCCAGCACCAATCAAGCCGCCGGAGATGACAGTGAAGTCATTCTATATCCTCAGGCGATTTTTAAAGACCCATTCAGGAAAGGGAATAACATTCTCGTGATGTGTGATGCTTACACACCGAAAGGAGATCCAATCCCGACCAACAATAGGCACAAAGCCGTGAAAATCTTCGATCATCCCAATGTGAAGGCTGAAGAGCCTTGGTTTGGGATAGAGCAAGAATACACATTACTTAAGAAAGACGTCAAGTGGCCATTGGGTTGGCCCCTTGGTGGCTTTCCTGGTCCTCAGGGACCGTACTATTGTGCGGTGGGTGCAGACAAAGCCTTTGGGCGTGACATTGTGGATGGTCACTACAAAGCTTGTCTTTACGCTGGTTTAAGCATAGGTGGTGCCAATGGTGAAGTCATGCCTGGTCAATGGGAGTTTCAAATCAGCCCTACTGTTGGTATTGGTGCAGGTGATCAGTTATGGGTTGCTCGCTACATACTTGAGAGGATTACTGAGATATGCGGCGTAATTGTCTCATTTGATCCCAAACCAATCGAGGGTGATTGGAACGGAGCAGCTGCTCATACAAACTTCAGTACAAAATCAATGAGGAAAGAAGGAGGATTGGACTTGATCAAGAAAGCAATAGGGAAGCTTGAAGTGAAGCATAAACAACACATTGCTGCTTATGGTGAAGGCAATGAGAGGCGTCTCACTGGGAAGCATGAAACCGCAGACATCAACAAGTTCTCTTGGGGAGTTGCGGATCGTGGAGCATCGGTGAGAGTGGGAAGAGATACGGAGAAAGAAGGGAAAGGTTATTTTGAAGATCGAAGACCTTCGTCTAATATGGATCCTTATCTTGTTACCTCCATGATAGCTGAAACCACCATCCTCGGCTAAGCTTTCTTTTGAAGTTGTTGCATACGTTCTTTTGTTTCTTCATGTTTCGGTTTAATTTCGGTTTGAGACTTTTTTTTTTATTGCTAATAATTCATGGGATGGTCTTGATCCTATTGTTTGTTTATCCTGGTTCAGTTGTTAGTGTTAAACAAAATTGAATTGGGAAAA</w:t>
      </w:r>
    </w:p>
    <w:p w14:paraId="2499BC3B" w14:textId="77777777" w:rsidR="000F66ED" w:rsidRDefault="000F66ED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p w14:paraId="29076BE4" w14:textId="27ADA7B2" w:rsidR="000F66ED" w:rsidRPr="00C340D2" w:rsidRDefault="000F66ED" w:rsidP="000F66ED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&gt;</w:t>
      </w:r>
      <w:r w:rsidR="00A80D67">
        <w:rPr>
          <w:rFonts w:ascii="Courier New" w:hAnsi="Courier New" w:cs="Courier New"/>
          <w:color w:val="0D0D0D" w:themeColor="text1" w:themeTint="F2"/>
        </w:rPr>
        <w:t>m</w:t>
      </w:r>
      <w:bookmarkStart w:id="0" w:name="_GoBack"/>
      <w:bookmarkEnd w:id="0"/>
      <w:r w:rsidR="00A80D67">
        <w:rPr>
          <w:rFonts w:ascii="Courier New" w:hAnsi="Courier New" w:cs="Courier New"/>
          <w:color w:val="0D0D0D" w:themeColor="text1" w:themeTint="F2"/>
        </w:rPr>
        <w:t>RNA.</w:t>
      </w:r>
      <w:r w:rsidRPr="00C340D2">
        <w:rPr>
          <w:rFonts w:ascii="Courier New" w:hAnsi="Courier New" w:cs="Courier New"/>
          <w:color w:val="0D0D0D" w:themeColor="text1" w:themeTint="F2"/>
        </w:rPr>
        <w:t>Bna</w:t>
      </w:r>
      <w:r>
        <w:rPr>
          <w:rFonts w:ascii="Courier New" w:hAnsi="Courier New" w:cs="Courier New"/>
          <w:color w:val="0D0D0D" w:themeColor="text1" w:themeTint="F2"/>
        </w:rPr>
        <w:t>C.GLN1.5.a</w:t>
      </w:r>
    </w:p>
    <w:p w14:paraId="1CC2CD91" w14:textId="77777777" w:rsidR="000F66ED" w:rsidRPr="00C340D2" w:rsidRDefault="000F66ED" w:rsidP="000F66ED">
      <w:pPr>
        <w:pStyle w:val="Sansinterligne"/>
        <w:rPr>
          <w:rFonts w:ascii="Courier New" w:hAnsi="Courier New" w:cs="Courier New"/>
          <w:color w:val="0D0D0D" w:themeColor="text1" w:themeTint="F2"/>
        </w:rPr>
      </w:pPr>
      <w:r w:rsidRPr="00C340D2">
        <w:rPr>
          <w:rFonts w:ascii="Courier New" w:hAnsi="Courier New" w:cs="Courier New"/>
          <w:color w:val="0D0D0D" w:themeColor="text1" w:themeTint="F2"/>
        </w:rPr>
        <w:t>TATATAAAAAGTGAGTTAGCGAAGCAGAGTGAGCCAATGCTCACCTCAGACTGATTATTATAACTCGATCGTCTTCTTCTTCGGCTTGATGGAAACAGAAAGAATGTCTCCACTCTCAGATCTCCTGAACCTCAACCTCGACACCAAGCAAATCATCGCTGAATACATATGGATCGGTGGGTCTGGAATGGACATTAGAAGCAAAGGCAGGACATTACCAGGACCTGTAAGTGATCCATCAAAGCTTCCGAAATGGAACTACGATGGATCCAGCACCAATCAAGCCGCCGGAGATGACAGTGAAGTCATTCTATATCCTCAGGCGATTTTTAAAGACCCGTTCAGGAAAGGGAATAACATTCTCGTGATGTGTGATGCTTACACACCGAAAGGAGATCCAATCCCGAC</w:t>
      </w:r>
      <w:r w:rsidRPr="00C340D2">
        <w:rPr>
          <w:rFonts w:ascii="Courier New" w:hAnsi="Courier New" w:cs="Courier New"/>
          <w:color w:val="0D0D0D" w:themeColor="text1" w:themeTint="F2"/>
        </w:rPr>
        <w:lastRenderedPageBreak/>
        <w:t>CAACAATAGGCACAAAGCCGTGAAAATCTTCGATCATCCCAATGTGAAGGCTGAAGAGCCTTGGTTTGGGATAGAGCAAGAATACACATTACTTAAGAAAGACGTCAAGTGGCCATTGGGTTGGCCCCTTGGTGGCTTTCCTGGTCCTCAGGGACCGTACTATTGTGCGGTCGGTGCAGACAAAGCCTTTGGTCGTGACATTGTGGATGGTCACTACAAAGCTTGTCTTTACGCTGGTTTAAGCATAGGTGGTGCCAATGGTGAAGTCATGCCTGGTCAATGGGAGTTTCAAATCAGCCCTACTGTTGGTATTGGTGCAGGTGATCAGTTATGGGTTGCTCGCTACATACTCGAGAGGATTACTGAGATATGCGGCGTGATTGTCTCATTTGATCCCAAACCAATCGAGGGTGATTGGAACGGAGCAGCTGCTCATACAAACTTCAGTACAAAATCAATGAGGAAAGAAGGAGGATTGGACTTGATAAAAAAAGCAATAGGGAAGCTTGAAGTGAAGCATAAACAACACATTGCTGCTTATGGTGAAGGCAATGAGAGGCGCCTCACTGGGAAGCATGAAACCGCAGACATCAACAAGTTCTCTTGGGGAGTTGCGGATCGTGGAGCATCGGTGAGAGTGGGAAGAGATACGGAGAAAGAAGGGAAAGGGTATTTTGAAGATCGAAGGCCTTCGTCTAATATGGATCCTTATCTTGTTACCTCCATGATAGCTGAAACCACCATCCTCGGCTAAGCTTTCGTTTGAAGTTGTTGCATACGTTCTTTTGTTTCTTCATGTTTCGGTTTAATTTCAGTTTGAGACTCTTTTTTTTATTGCTAATAATTCATGGGATGGTCTTGATCCTATTGTTTGTTTATCCTGGTTCAGTTGTTTGTGTTAAAACAAAATTGAATTGGGAAAATTGAATTGGCAAAATAAA</w:t>
      </w:r>
    </w:p>
    <w:p w14:paraId="38D6F1CF" w14:textId="77777777" w:rsidR="000F66ED" w:rsidRPr="001547D6" w:rsidRDefault="000F66ED" w:rsidP="001547D6">
      <w:pPr>
        <w:spacing w:after="0" w:line="240" w:lineRule="auto"/>
        <w:rPr>
          <w:rFonts w:ascii="Courier New" w:hAnsi="Courier New" w:cs="Courier New"/>
          <w:color w:val="0D0D0D" w:themeColor="text1" w:themeTint="F2"/>
        </w:rPr>
      </w:pPr>
    </w:p>
    <w:sectPr w:rsidR="000F66ED" w:rsidRPr="001547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15"/>
    <w:rsid w:val="00021717"/>
    <w:rsid w:val="00056656"/>
    <w:rsid w:val="000C312C"/>
    <w:rsid w:val="000D07A0"/>
    <w:rsid w:val="000F66ED"/>
    <w:rsid w:val="00107084"/>
    <w:rsid w:val="001547D6"/>
    <w:rsid w:val="00163EFC"/>
    <w:rsid w:val="0018565A"/>
    <w:rsid w:val="00185BA7"/>
    <w:rsid w:val="001A6114"/>
    <w:rsid w:val="001C519B"/>
    <w:rsid w:val="001D7073"/>
    <w:rsid w:val="00202FCF"/>
    <w:rsid w:val="00237DB3"/>
    <w:rsid w:val="00263F94"/>
    <w:rsid w:val="003379AF"/>
    <w:rsid w:val="00362566"/>
    <w:rsid w:val="00367C4B"/>
    <w:rsid w:val="003E74C1"/>
    <w:rsid w:val="003F2A38"/>
    <w:rsid w:val="00455E7C"/>
    <w:rsid w:val="00461725"/>
    <w:rsid w:val="004A2D49"/>
    <w:rsid w:val="004F00F5"/>
    <w:rsid w:val="00511955"/>
    <w:rsid w:val="00527401"/>
    <w:rsid w:val="0057209D"/>
    <w:rsid w:val="00592E66"/>
    <w:rsid w:val="005D08E9"/>
    <w:rsid w:val="00612646"/>
    <w:rsid w:val="00623717"/>
    <w:rsid w:val="0063797C"/>
    <w:rsid w:val="00685588"/>
    <w:rsid w:val="006B3EDD"/>
    <w:rsid w:val="006E25BC"/>
    <w:rsid w:val="00754ED8"/>
    <w:rsid w:val="00767431"/>
    <w:rsid w:val="007840D0"/>
    <w:rsid w:val="008041BB"/>
    <w:rsid w:val="008A054B"/>
    <w:rsid w:val="008D781F"/>
    <w:rsid w:val="008E2480"/>
    <w:rsid w:val="009147B3"/>
    <w:rsid w:val="00921719"/>
    <w:rsid w:val="00987748"/>
    <w:rsid w:val="009B6D20"/>
    <w:rsid w:val="009F0792"/>
    <w:rsid w:val="00A01CF4"/>
    <w:rsid w:val="00A26E3C"/>
    <w:rsid w:val="00A3481A"/>
    <w:rsid w:val="00A80D67"/>
    <w:rsid w:val="00AB43B4"/>
    <w:rsid w:val="00B034A3"/>
    <w:rsid w:val="00C340D2"/>
    <w:rsid w:val="00D10915"/>
    <w:rsid w:val="00D67B10"/>
    <w:rsid w:val="00D71078"/>
    <w:rsid w:val="00D7221D"/>
    <w:rsid w:val="00E45488"/>
    <w:rsid w:val="00E6158D"/>
    <w:rsid w:val="00E84EDC"/>
    <w:rsid w:val="00EC288B"/>
    <w:rsid w:val="00F52C13"/>
    <w:rsid w:val="00FE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3313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1091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1091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C40C5C-9BF7-F446-B384-9C4BC1878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4456</Words>
  <Characters>24511</Characters>
  <Application>Microsoft Macintosh Word</Application>
  <DocSecurity>0</DocSecurity>
  <Lines>204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ël</dc:creator>
  <cp:lastModifiedBy>Céline Masclaux</cp:lastModifiedBy>
  <cp:revision>7</cp:revision>
  <dcterms:created xsi:type="dcterms:W3CDTF">2013-09-24T14:32:00Z</dcterms:created>
  <dcterms:modified xsi:type="dcterms:W3CDTF">2013-09-25T08:53:00Z</dcterms:modified>
</cp:coreProperties>
</file>